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9A5A" w14:textId="77777777" w:rsidR="00C05CA8" w:rsidRPr="00ED457B" w:rsidRDefault="00C05CA8" w:rsidP="00C05CA8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326FA2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 xml:space="preserve">Supplementary Table </w:t>
      </w:r>
      <w:r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>5</w:t>
      </w:r>
      <w:r w:rsidRPr="00326FA2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>.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 A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ge-stratified a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ssociation between C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OVID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-19 vaccination and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Ct value of the E gen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656"/>
        <w:gridCol w:w="1350"/>
        <w:gridCol w:w="881"/>
        <w:gridCol w:w="1493"/>
        <w:gridCol w:w="1003"/>
        <w:gridCol w:w="1614"/>
      </w:tblGrid>
      <w:tr w:rsidR="00C05CA8" w:rsidRPr="00ED457B" w14:paraId="1C020358" w14:textId="77777777" w:rsidTr="00E82EAB"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D075F76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in year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7EE619DD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</w:t>
            </w:r>
            <w:r w:rsidRPr="00ED4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5C7B37FB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326F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≤</w:t>
            </w: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  <w:p w14:paraId="7E1F8C65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ntrols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1B59F455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4FF1B3F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Pr="00326F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≤</w:t>
            </w: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  <w:p w14:paraId="29C52CD6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0C55C544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517D8C08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&gt;Ct</w:t>
            </w:r>
          </w:p>
          <w:p w14:paraId="5871EFF0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60EACA5" w14:textId="77777777" w:rsidR="00C05CA8" w:rsidRPr="00326FA2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2</w:t>
            </w:r>
          </w:p>
        </w:tc>
      </w:tr>
      <w:tr w:rsidR="00C05CA8" w:rsidRPr="00ED457B" w14:paraId="30F26EC4" w14:textId="77777777" w:rsidTr="00E82EAB"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144712C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05A8EF0F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14:paraId="3CE7C8D9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</w:tcPr>
          <w:p w14:paraId="231101BA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5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14:paraId="5E7C0EB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</w:tcPr>
          <w:p w14:paraId="584C7923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08D00F95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05CA8" w:rsidRPr="00ED457B" w14:paraId="2989D3D9" w14:textId="77777777" w:rsidTr="00E82EAB">
        <w:tc>
          <w:tcPr>
            <w:tcW w:w="621" w:type="pct"/>
            <w:tcBorders>
              <w:top w:val="nil"/>
            </w:tcBorders>
          </w:tcPr>
          <w:p w14:paraId="5F90326A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9EAE4D9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35A3898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739D7F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11DFF49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36D758FB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E7D5744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5CA8" w:rsidRPr="00ED457B" w14:paraId="063BA520" w14:textId="77777777" w:rsidTr="00E82EAB">
        <w:tc>
          <w:tcPr>
            <w:tcW w:w="621" w:type="pct"/>
          </w:tcPr>
          <w:p w14:paraId="27910752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1D2A65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9431685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6DC39C6C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454BD3C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41EC619E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469B46E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5CA8" w:rsidRPr="00ED457B" w14:paraId="4209AA15" w14:textId="77777777" w:rsidTr="00E82EAB">
        <w:tc>
          <w:tcPr>
            <w:tcW w:w="621" w:type="pct"/>
          </w:tcPr>
          <w:p w14:paraId="393A62D7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FEE9E03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0308CA4" w14:textId="77777777" w:rsidR="00C05CA8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1904837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72F619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7FC092C8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19CBFF3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05CA8" w:rsidRPr="00ED457B" w14:paraId="7FD65299" w14:textId="77777777" w:rsidTr="00E82EAB">
        <w:tc>
          <w:tcPr>
            <w:tcW w:w="621" w:type="pct"/>
          </w:tcPr>
          <w:p w14:paraId="07CEB2B6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FAAA3BF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0588FA1" w14:textId="77777777" w:rsidR="00C05CA8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108B0B0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131CE0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0.75-0.93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2EBA9467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6DBF86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0-0.79)</w:t>
            </w:r>
          </w:p>
        </w:tc>
      </w:tr>
      <w:tr w:rsidR="00C05CA8" w:rsidRPr="00ED457B" w14:paraId="2F2AB1E5" w14:textId="77777777" w:rsidTr="00E82EAB">
        <w:tc>
          <w:tcPr>
            <w:tcW w:w="621" w:type="pct"/>
          </w:tcPr>
          <w:p w14:paraId="5C2BB217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35BF599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49E9AEDF" w14:textId="77777777" w:rsidR="00C05CA8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24E67502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382398F5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-0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48AFB09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1715820C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-1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5CA8" w:rsidRPr="00ED457B" w14:paraId="16F15DA5" w14:textId="77777777" w:rsidTr="00E82EAB">
        <w:tc>
          <w:tcPr>
            <w:tcW w:w="621" w:type="pct"/>
          </w:tcPr>
          <w:p w14:paraId="13F76620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6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5159B7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8FAD749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A21F34C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137F741E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1B965DA5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90 (17.7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2934600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05CA8" w:rsidRPr="00ED457B" w14:paraId="3ADDEBA7" w14:textId="77777777" w:rsidTr="00E82EAB">
        <w:tc>
          <w:tcPr>
            <w:tcW w:w="621" w:type="pct"/>
          </w:tcPr>
          <w:p w14:paraId="44A24F4B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1C8CD9C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F849996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0D04E703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101F1790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13D7AF0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38 (18.5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4617BF9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5CA8" w:rsidRPr="00ED457B" w14:paraId="4AACB6BE" w14:textId="77777777" w:rsidTr="00E82EAB">
        <w:tc>
          <w:tcPr>
            <w:tcW w:w="621" w:type="pct"/>
          </w:tcPr>
          <w:p w14:paraId="6EA64A98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C889CC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FF29BEA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95426F7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6C67AC17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6041F0CE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CBFF1D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5CA8" w:rsidRPr="00ED457B" w14:paraId="06E81B3A" w14:textId="77777777" w:rsidTr="00E82EAB">
        <w:tc>
          <w:tcPr>
            <w:tcW w:w="621" w:type="pct"/>
          </w:tcPr>
          <w:p w14:paraId="5EEB6C5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8A927B8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C6581F4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D374BC0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D61E3F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7F740F36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2789490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05CA8" w:rsidRPr="00ED457B" w14:paraId="39E788D1" w14:textId="77777777" w:rsidTr="00E82EAB">
        <w:tc>
          <w:tcPr>
            <w:tcW w:w="621" w:type="pct"/>
          </w:tcPr>
          <w:p w14:paraId="11693B6B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D1925F5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8D1D051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43182A0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3A6D0DB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62-2.41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04B4EECB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 (14.3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2C39A123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16-4.55)</w:t>
            </w:r>
          </w:p>
        </w:tc>
      </w:tr>
      <w:tr w:rsidR="00C05CA8" w:rsidRPr="00ED457B" w14:paraId="22B5B946" w14:textId="77777777" w:rsidTr="00E82EAB">
        <w:tc>
          <w:tcPr>
            <w:tcW w:w="621" w:type="pct"/>
            <w:tcBorders>
              <w:bottom w:val="single" w:sz="4" w:space="0" w:color="auto"/>
            </w:tcBorders>
          </w:tcPr>
          <w:p w14:paraId="0278903F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66427DF4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1FE6D4E8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</w:tcPr>
          <w:p w14:paraId="75829BE6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2EA3BBAB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5A63655D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0.4)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14:paraId="32347D3F" w14:textId="77777777" w:rsidR="00C05CA8" w:rsidRPr="00ED457B" w:rsidRDefault="00C05CA8" w:rsidP="00E82EAB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30916EAC" w14:textId="77777777" w:rsidR="00C05CA8" w:rsidRPr="00326FA2" w:rsidRDefault="00C05CA8" w:rsidP="00C05CA8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Abbreviations: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Ct, cycle threshold; 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N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n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umber; RR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r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elative risk; CI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c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onfidence interval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;</w:t>
      </w:r>
      <w:r w:rsidRPr="00326FA2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 E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e</w:t>
      </w:r>
      <w:r w:rsidRPr="00326FA2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nvelope</w:t>
      </w:r>
    </w:p>
    <w:p w14:paraId="564F97D2" w14:textId="77777777" w:rsidR="00C05CA8" w:rsidRPr="009C594C" w:rsidRDefault="00C05CA8" w:rsidP="00C05CA8">
      <w:pPr>
        <w:spacing w:line="240" w:lineRule="auto"/>
        <w:rPr>
          <w:rFonts w:ascii="Times New Roman" w:hAnsi="Times New Roman" w:cs="Times New Roman"/>
        </w:rPr>
      </w:pPr>
      <w:r w:rsidRPr="00F86B2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fined as COVID-19 patients with Ct value ≥25</w:t>
      </w:r>
    </w:p>
    <w:p w14:paraId="46803D3D" w14:textId="77777777" w:rsidR="00C05CA8" w:rsidRDefault="00C05CA8" w:rsidP="00C05C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F86B2B">
        <w:rPr>
          <w:rFonts w:ascii="Times New Roman" w:hAnsi="Times New Roman" w:cs="Times New Roman"/>
        </w:rPr>
        <w:t>Adjusted for age, sex, infection route, comorbidity (yes vs. no), and nationality (Koreans vs. foreigner</w:t>
      </w:r>
      <w:r>
        <w:rPr>
          <w:rFonts w:ascii="Times New Roman" w:hAnsi="Times New Roman" w:cs="Times New Roman"/>
        </w:rPr>
        <w:t>)</w:t>
      </w:r>
    </w:p>
    <w:p w14:paraId="40BA20DB" w14:textId="77777777" w:rsidR="00C05CA8" w:rsidRDefault="00C05CA8" w:rsidP="00C05CA8">
      <w:pPr>
        <w:spacing w:line="480" w:lineRule="auto"/>
        <w:rPr>
          <w:rFonts w:ascii="Times New Roman" w:hAnsi="Times New Roman" w:cs="Times New Roman"/>
        </w:rPr>
      </w:pPr>
    </w:p>
    <w:p w14:paraId="70D0F758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CA8"/>
    <w:rsid w:val="00772DD5"/>
    <w:rsid w:val="00BF4D3F"/>
    <w:rsid w:val="00C05CA8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72C3"/>
  <w15:chartTrackingRefBased/>
  <w15:docId w15:val="{11B47FA0-57D9-43A7-BE09-D74F1243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A8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CA8"/>
    <w:pPr>
      <w:spacing w:after="0" w:line="240" w:lineRule="auto"/>
      <w:jc w:val="both"/>
    </w:pPr>
    <w:rPr>
      <w:rFonts w:eastAsia="Malgun Gothic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8-08T03:07:00Z</dcterms:created>
  <dcterms:modified xsi:type="dcterms:W3CDTF">2023-08-08T03:07:00Z</dcterms:modified>
</cp:coreProperties>
</file>